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67CEC86" w:rsidR="00FB3483" w:rsidRPr="00930A31" w:rsidRDefault="003C1A4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A28ABB" w:rsidR="00FB3483" w:rsidRPr="00930A31" w:rsidRDefault="003C1A4C"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B883ED6" w:rsidR="00FB3483" w:rsidRPr="00930A31" w:rsidRDefault="003C1A4C"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3C1A4C"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3C1A4C" w:rsidRPr="00930A31" w:rsidRDefault="003C1A4C" w:rsidP="003C1A4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3C1A4C" w:rsidRPr="00930A31" w:rsidRDefault="003C1A4C" w:rsidP="003C1A4C">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3C1A4C" w:rsidRPr="00930A31" w:rsidRDefault="003C1A4C" w:rsidP="003C1A4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A9970A" w:rsidR="003C1A4C" w:rsidRPr="00930A31" w:rsidRDefault="003C1A4C" w:rsidP="003C1A4C">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3C1A4C"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3C1A4C" w:rsidRPr="00930A31" w:rsidRDefault="003C1A4C" w:rsidP="003C1A4C">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3C1A4C" w:rsidRPr="00930A31" w:rsidRDefault="003C1A4C" w:rsidP="003C1A4C">
            <w:pPr>
              <w:pStyle w:val="Default"/>
              <w:jc w:val="right"/>
              <w:rPr>
                <w:rFonts w:ascii="Arial" w:hAnsi="Arial" w:cs="Arial"/>
                <w:color w:val="auto"/>
                <w:sz w:val="18"/>
                <w:szCs w:val="18"/>
              </w:rPr>
            </w:pPr>
          </w:p>
        </w:tc>
      </w:tr>
      <w:tr w:rsidR="003C1A4C"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3C1A4C" w:rsidRPr="00930A31" w:rsidRDefault="003C1A4C" w:rsidP="003C1A4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3C1A4C" w:rsidRPr="00930A31" w:rsidRDefault="003C1A4C" w:rsidP="003C1A4C">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3C1A4C" w:rsidRPr="00930A31" w:rsidRDefault="003C1A4C" w:rsidP="003C1A4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4AD67B" w:rsidR="003C1A4C" w:rsidRPr="00930A31" w:rsidRDefault="003C1A4C" w:rsidP="003C1A4C">
            <w:pPr>
              <w:pStyle w:val="Default"/>
              <w:spacing w:before="40" w:after="40"/>
              <w:rPr>
                <w:rFonts w:ascii="Arial" w:hAnsi="Arial" w:cs="Arial"/>
                <w:color w:val="auto"/>
                <w:sz w:val="18"/>
                <w:szCs w:val="18"/>
              </w:rPr>
            </w:pPr>
            <w:r>
              <w:rPr>
                <w:rFonts w:ascii="Arial" w:hAnsi="Arial" w:cs="Arial"/>
                <w:color w:val="auto"/>
                <w:sz w:val="18"/>
                <w:szCs w:val="18"/>
              </w:rPr>
              <w:t>Page 4</w:t>
            </w:r>
            <w:r>
              <w:rPr>
                <w:rFonts w:ascii="Arial" w:hAnsi="Arial" w:cs="Arial"/>
                <w:color w:val="auto"/>
                <w:sz w:val="18"/>
                <w:szCs w:val="18"/>
              </w:rPr>
              <w:t>-5</w:t>
            </w:r>
          </w:p>
        </w:tc>
      </w:tr>
      <w:tr w:rsidR="003C1A4C"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3C1A4C" w:rsidRPr="00930A31" w:rsidRDefault="003C1A4C" w:rsidP="003C1A4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3C1A4C" w:rsidRPr="00930A31" w:rsidRDefault="003C1A4C" w:rsidP="003C1A4C">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3C1A4C" w:rsidRPr="00930A31" w:rsidRDefault="003C1A4C" w:rsidP="003C1A4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AC4E673" w:rsidR="003C1A4C" w:rsidRPr="00930A31" w:rsidRDefault="003C1A4C" w:rsidP="003C1A4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C1A4C"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3C1A4C" w:rsidRPr="00930A31" w:rsidRDefault="003C1A4C" w:rsidP="003C1A4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3C1A4C" w:rsidRPr="00930A31" w:rsidRDefault="003C1A4C" w:rsidP="003C1A4C">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3C1A4C" w:rsidRPr="00930A31" w:rsidRDefault="003C1A4C" w:rsidP="003C1A4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A8AC7A" w:rsidR="003C1A4C" w:rsidRPr="00930A31" w:rsidRDefault="003C1A4C" w:rsidP="003C1A4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360AC"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0360AC" w:rsidRPr="00930A31" w:rsidRDefault="000360AC" w:rsidP="000360AC">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D7CE81" w:rsidR="000360AC" w:rsidRPr="00930A31" w:rsidRDefault="000360AC" w:rsidP="000360A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360AC"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0360AC" w:rsidRPr="00930A31" w:rsidRDefault="000360AC" w:rsidP="000360AC">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C4376D" w:rsidR="000360AC" w:rsidRPr="00930A31" w:rsidRDefault="000360AC" w:rsidP="000360A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360AC"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360AC" w:rsidRPr="00930A31" w:rsidRDefault="000360AC" w:rsidP="000360A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9964EBB" w:rsidR="000360AC" w:rsidRPr="00930A31" w:rsidRDefault="000360AC" w:rsidP="000360A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360AC"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0360AC" w:rsidRPr="00930A31" w:rsidRDefault="000360AC" w:rsidP="000360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360AC" w:rsidRPr="00930A31" w:rsidRDefault="000360AC" w:rsidP="000360A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ECAC6AB" w:rsidR="000360AC" w:rsidRPr="00930A31" w:rsidRDefault="000360AC" w:rsidP="000360A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360AC"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360AC" w:rsidRPr="00930A31" w:rsidRDefault="000360AC" w:rsidP="000360A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E0D463B" w:rsidR="000360AC" w:rsidRPr="00930A31" w:rsidRDefault="000360AC" w:rsidP="000360AC">
            <w:pPr>
              <w:pStyle w:val="Default"/>
              <w:spacing w:before="40" w:after="40"/>
              <w:rPr>
                <w:rFonts w:ascii="Arial" w:hAnsi="Arial" w:cs="Arial"/>
                <w:color w:val="auto"/>
                <w:sz w:val="18"/>
                <w:szCs w:val="18"/>
              </w:rPr>
            </w:pPr>
            <w:r>
              <w:rPr>
                <w:rFonts w:ascii="Arial" w:hAnsi="Arial" w:cs="Arial"/>
                <w:color w:val="auto"/>
                <w:sz w:val="18"/>
                <w:szCs w:val="18"/>
              </w:rPr>
              <w:t>Page 5</w:t>
            </w:r>
            <w:r>
              <w:rPr>
                <w:rFonts w:ascii="Arial" w:hAnsi="Arial" w:cs="Arial"/>
                <w:color w:val="auto"/>
                <w:sz w:val="18"/>
                <w:szCs w:val="18"/>
              </w:rPr>
              <w:t>-6</w:t>
            </w:r>
          </w:p>
        </w:tc>
      </w:tr>
      <w:tr w:rsidR="000360AC"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360AC" w:rsidRPr="00930A31" w:rsidRDefault="000360AC" w:rsidP="000360A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BDA276" w:rsidR="000360AC" w:rsidRPr="00930A31" w:rsidRDefault="000360AC" w:rsidP="000360A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0360A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360AC" w:rsidRPr="00930A31" w:rsidRDefault="000360AC" w:rsidP="000360A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9E41BD" w:rsidR="000360AC" w:rsidRPr="00930A31" w:rsidRDefault="000360AC" w:rsidP="000360AC">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360A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360AC" w:rsidRPr="00930A31" w:rsidRDefault="000360AC" w:rsidP="000360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360AC" w:rsidRPr="00930A31" w:rsidRDefault="000360AC" w:rsidP="000360A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BB878D6" w:rsidR="000360AC" w:rsidRPr="00930A31" w:rsidRDefault="000360AC" w:rsidP="000360A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0360A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360AC" w:rsidRPr="00930A31" w:rsidRDefault="000360AC" w:rsidP="000360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360AC" w:rsidRPr="00930A31" w:rsidRDefault="000360AC" w:rsidP="000360A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5BB41AC" w:rsidR="000360AC" w:rsidRPr="00930A31" w:rsidRDefault="000360AC" w:rsidP="000360A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360A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360AC" w:rsidRPr="00930A31" w:rsidRDefault="000360AC" w:rsidP="000360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360AC" w:rsidRPr="00930A31" w:rsidRDefault="000360AC" w:rsidP="000360A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BD31ED4" w:rsidR="000360AC" w:rsidRPr="00930A31" w:rsidRDefault="000360AC" w:rsidP="000360A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360A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360AC" w:rsidRPr="00930A31" w:rsidRDefault="000360AC" w:rsidP="000360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360AC" w:rsidRPr="00930A31" w:rsidRDefault="000360AC" w:rsidP="000360A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E06953F" w:rsidR="000360AC" w:rsidRPr="00930A31" w:rsidRDefault="000360AC" w:rsidP="000360A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r>
              <w:rPr>
                <w:rFonts w:ascii="Arial" w:hAnsi="Arial" w:cs="Arial"/>
                <w:color w:val="auto"/>
                <w:sz w:val="18"/>
                <w:szCs w:val="18"/>
              </w:rPr>
              <w:t>6</w:t>
            </w:r>
          </w:p>
        </w:tc>
      </w:tr>
      <w:tr w:rsidR="000360A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360AC" w:rsidRPr="00930A31" w:rsidRDefault="000360AC" w:rsidP="000360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360AC" w:rsidRPr="00930A31" w:rsidRDefault="000360AC" w:rsidP="000360A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3BF297" w:rsidR="000360AC" w:rsidRPr="00930A31" w:rsidRDefault="000360AC" w:rsidP="000360A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360A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360AC" w:rsidRPr="00930A31" w:rsidRDefault="000360AC" w:rsidP="000360A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AF296B" w:rsidR="000360AC" w:rsidRPr="00930A31" w:rsidRDefault="000360AC" w:rsidP="000360A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360A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360AC" w:rsidRPr="00930A31" w:rsidRDefault="000360AC" w:rsidP="000360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DED33EF" w:rsidR="000360AC" w:rsidRPr="00930A31" w:rsidRDefault="000360AC" w:rsidP="000360A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360AC"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360AC" w:rsidRPr="00930A31" w:rsidRDefault="000360AC" w:rsidP="000360AC">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360AC" w:rsidRPr="00930A31" w:rsidRDefault="000360AC" w:rsidP="000360AC">
            <w:pPr>
              <w:pStyle w:val="Default"/>
              <w:jc w:val="center"/>
              <w:rPr>
                <w:rFonts w:ascii="Arial" w:hAnsi="Arial" w:cs="Arial"/>
                <w:color w:val="auto"/>
                <w:sz w:val="18"/>
                <w:szCs w:val="18"/>
              </w:rPr>
            </w:pPr>
          </w:p>
        </w:tc>
      </w:tr>
      <w:tr w:rsidR="000360AC"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360AC" w:rsidRPr="00930A31" w:rsidRDefault="000360AC" w:rsidP="000360A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9B7A16" w:rsidR="000360AC" w:rsidRPr="00930A31" w:rsidRDefault="000360AC" w:rsidP="000360A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360AC"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0360AC" w:rsidRPr="00930A31" w:rsidRDefault="000360AC" w:rsidP="000360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360AC" w:rsidRPr="00930A31" w:rsidRDefault="000360AC" w:rsidP="000360A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0360AC" w:rsidRPr="00930A31" w:rsidRDefault="000360AC" w:rsidP="000360A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C75D6B" w:rsidR="000360AC" w:rsidRPr="00930A31" w:rsidRDefault="000360AC" w:rsidP="000360AC">
            <w:pPr>
              <w:pStyle w:val="Default"/>
              <w:spacing w:before="40" w:after="40"/>
              <w:rPr>
                <w:rFonts w:ascii="Arial" w:hAnsi="Arial" w:cs="Arial"/>
                <w:color w:val="auto"/>
                <w:sz w:val="18"/>
                <w:szCs w:val="18"/>
              </w:rPr>
            </w:pPr>
            <w:r>
              <w:rPr>
                <w:rFonts w:ascii="Arial" w:hAnsi="Arial" w:cs="Arial"/>
                <w:color w:val="auto"/>
                <w:sz w:val="18"/>
                <w:szCs w:val="18"/>
              </w:rPr>
              <w:t>Page 6</w:t>
            </w:r>
            <w:r>
              <w:rPr>
                <w:rFonts w:ascii="Arial" w:hAnsi="Arial" w:cs="Arial"/>
                <w:color w:val="auto"/>
                <w:sz w:val="18"/>
                <w:szCs w:val="18"/>
              </w:rPr>
              <w:t>-7</w:t>
            </w:r>
          </w:p>
        </w:tc>
      </w:tr>
      <w:tr w:rsidR="0077644A"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7644A" w:rsidRPr="00930A31" w:rsidRDefault="0077644A" w:rsidP="0077644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31FB68" w:rsidR="0077644A" w:rsidRPr="00930A31" w:rsidRDefault="0077644A" w:rsidP="0077644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p>
        </w:tc>
      </w:tr>
      <w:tr w:rsidR="0077644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7644A" w:rsidRPr="00930A31" w:rsidRDefault="0077644A" w:rsidP="0077644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8E92DA" w:rsidR="0077644A" w:rsidRPr="00930A31" w:rsidRDefault="0077644A" w:rsidP="0077644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p>
        </w:tc>
      </w:tr>
      <w:tr w:rsidR="0077644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7644A" w:rsidRPr="00930A31" w:rsidRDefault="0077644A" w:rsidP="0077644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1D61FB" w:rsidR="0077644A" w:rsidRPr="00930A31" w:rsidRDefault="0077644A" w:rsidP="0077644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7644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7644A" w:rsidRPr="00930A31" w:rsidRDefault="0077644A" w:rsidP="0077644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D0CA60" w:rsidR="0077644A" w:rsidRPr="00930A31" w:rsidRDefault="0077644A" w:rsidP="0077644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7644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7644A" w:rsidRPr="00930A31" w:rsidRDefault="0077644A" w:rsidP="007764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7644A" w:rsidRPr="00930A31" w:rsidRDefault="0077644A" w:rsidP="0077644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7C5A003" w:rsidR="0077644A" w:rsidRPr="00930A31" w:rsidRDefault="0077644A" w:rsidP="0077644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7644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7644A" w:rsidRPr="00930A31" w:rsidRDefault="0077644A" w:rsidP="007764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7644A" w:rsidRPr="00930A31" w:rsidRDefault="0077644A" w:rsidP="0077644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B21889A" w:rsidR="0077644A" w:rsidRPr="00930A31" w:rsidRDefault="0077644A" w:rsidP="0077644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7644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7644A" w:rsidRPr="00930A31" w:rsidRDefault="0077644A" w:rsidP="007764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7644A" w:rsidRPr="00930A31" w:rsidRDefault="0077644A" w:rsidP="0077644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F49106" w:rsidR="0077644A" w:rsidRPr="00930A31" w:rsidRDefault="0077644A" w:rsidP="0077644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7644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7644A" w:rsidRPr="00930A31" w:rsidRDefault="0077644A" w:rsidP="0077644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F1EE11" w:rsidR="0077644A" w:rsidRPr="00930A31" w:rsidRDefault="0077644A" w:rsidP="0077644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7644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7644A" w:rsidRPr="00930A31" w:rsidRDefault="0077644A" w:rsidP="0077644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38A622" w:rsidR="0077644A" w:rsidRPr="00930A31" w:rsidRDefault="0077644A" w:rsidP="0077644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77644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7644A" w:rsidRPr="00930A31" w:rsidRDefault="0077644A" w:rsidP="0077644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7644A" w:rsidRPr="00930A31" w:rsidRDefault="0077644A" w:rsidP="0077644A">
            <w:pPr>
              <w:pStyle w:val="Default"/>
              <w:jc w:val="center"/>
              <w:rPr>
                <w:rFonts w:ascii="Arial" w:hAnsi="Arial" w:cs="Arial"/>
                <w:color w:val="auto"/>
                <w:sz w:val="18"/>
                <w:szCs w:val="18"/>
              </w:rPr>
            </w:pPr>
          </w:p>
        </w:tc>
      </w:tr>
      <w:tr w:rsidR="0077644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7644A" w:rsidRPr="00930A31" w:rsidRDefault="0077644A" w:rsidP="0077644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143AF2" w:rsidR="0077644A" w:rsidRPr="00930A31" w:rsidRDefault="0077644A" w:rsidP="0077644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8</w:t>
            </w:r>
          </w:p>
        </w:tc>
      </w:tr>
      <w:tr w:rsidR="0077644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7644A" w:rsidRPr="00930A31" w:rsidRDefault="0077644A" w:rsidP="007764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7644A" w:rsidRPr="00930A31" w:rsidRDefault="0077644A" w:rsidP="0077644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9092B1F" w:rsidR="0077644A" w:rsidRPr="00930A31" w:rsidRDefault="0077644A" w:rsidP="0077644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0</w:t>
            </w:r>
          </w:p>
        </w:tc>
      </w:tr>
      <w:tr w:rsidR="0077644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7644A" w:rsidRPr="00930A31" w:rsidRDefault="0077644A" w:rsidP="007764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7644A" w:rsidRPr="00930A31" w:rsidRDefault="0077644A" w:rsidP="0077644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74767BF" w:rsidR="0077644A" w:rsidRPr="00930A31" w:rsidRDefault="0077644A" w:rsidP="0077644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0</w:t>
            </w:r>
          </w:p>
        </w:tc>
      </w:tr>
      <w:tr w:rsidR="0077644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7644A" w:rsidRPr="00930A31" w:rsidRDefault="0077644A" w:rsidP="0077644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7644A" w:rsidRPr="00930A31" w:rsidRDefault="0077644A" w:rsidP="0077644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EA5045" w:rsidR="0077644A" w:rsidRPr="00930A31" w:rsidRDefault="0077644A" w:rsidP="0077644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0</w:t>
            </w:r>
          </w:p>
        </w:tc>
      </w:tr>
      <w:tr w:rsidR="0077644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7644A" w:rsidRPr="00930A31" w:rsidRDefault="0077644A" w:rsidP="0077644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7644A" w:rsidRPr="00930A31" w:rsidRDefault="0077644A" w:rsidP="0077644A">
            <w:pPr>
              <w:pStyle w:val="Default"/>
              <w:jc w:val="center"/>
              <w:rPr>
                <w:rFonts w:ascii="Arial" w:hAnsi="Arial" w:cs="Arial"/>
                <w:color w:val="auto"/>
                <w:sz w:val="18"/>
                <w:szCs w:val="18"/>
              </w:rPr>
            </w:pPr>
          </w:p>
        </w:tc>
      </w:tr>
      <w:tr w:rsidR="0077644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7644A" w:rsidRPr="00930A31" w:rsidRDefault="0077644A" w:rsidP="0077644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D500150" w:rsidR="0077644A" w:rsidRPr="00930A31" w:rsidRDefault="0077644A" w:rsidP="0077644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p>
        </w:tc>
      </w:tr>
      <w:tr w:rsidR="0077644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7644A" w:rsidRPr="00930A31" w:rsidRDefault="0077644A" w:rsidP="007764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7644A" w:rsidRPr="00930A31" w:rsidRDefault="0077644A" w:rsidP="0077644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4F3D32" w:rsidR="0077644A" w:rsidRPr="00930A31" w:rsidRDefault="0077644A" w:rsidP="0077644A">
            <w:pPr>
              <w:pStyle w:val="Default"/>
              <w:spacing w:before="40" w:after="40"/>
              <w:rPr>
                <w:rFonts w:ascii="Arial" w:hAnsi="Arial" w:cs="Arial"/>
                <w:color w:val="auto"/>
                <w:sz w:val="18"/>
                <w:szCs w:val="18"/>
              </w:rPr>
            </w:pPr>
            <w:r>
              <w:rPr>
                <w:rFonts w:ascii="Arial" w:hAnsi="Arial" w:cs="Arial"/>
                <w:color w:val="auto"/>
                <w:sz w:val="18"/>
                <w:szCs w:val="18"/>
              </w:rPr>
              <w:t>-</w:t>
            </w:r>
          </w:p>
        </w:tc>
      </w:tr>
      <w:tr w:rsidR="0077644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7644A" w:rsidRPr="00930A31" w:rsidRDefault="0077644A" w:rsidP="0077644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7644A" w:rsidRPr="00930A31" w:rsidRDefault="0077644A" w:rsidP="0077644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EB66A1" w:rsidR="0077644A" w:rsidRPr="00930A31" w:rsidRDefault="0077644A" w:rsidP="0077644A">
            <w:pPr>
              <w:pStyle w:val="Default"/>
              <w:spacing w:before="40" w:after="40"/>
              <w:rPr>
                <w:rFonts w:ascii="Arial" w:hAnsi="Arial" w:cs="Arial"/>
                <w:color w:val="auto"/>
                <w:sz w:val="18"/>
                <w:szCs w:val="18"/>
              </w:rPr>
            </w:pPr>
            <w:r>
              <w:rPr>
                <w:rFonts w:ascii="Arial" w:hAnsi="Arial" w:cs="Arial"/>
                <w:color w:val="auto"/>
                <w:sz w:val="18"/>
                <w:szCs w:val="18"/>
              </w:rPr>
              <w:t>-</w:t>
            </w:r>
          </w:p>
        </w:tc>
      </w:tr>
      <w:tr w:rsidR="0077644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7644A" w:rsidRPr="00930A31" w:rsidRDefault="0077644A" w:rsidP="0077644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5659C6" w:rsidR="0077644A" w:rsidRPr="00930A31" w:rsidRDefault="0077644A" w:rsidP="0077644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2</w:t>
            </w:r>
          </w:p>
        </w:tc>
      </w:tr>
      <w:tr w:rsidR="0077644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7644A" w:rsidRPr="00930A31" w:rsidRDefault="0077644A" w:rsidP="0077644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D59EFB0" w:rsidR="0077644A" w:rsidRPr="00930A31" w:rsidRDefault="0077644A" w:rsidP="0077644A">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77644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7644A" w:rsidRPr="00930A31" w:rsidRDefault="0077644A" w:rsidP="0077644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7644A" w:rsidRPr="00930A31" w:rsidRDefault="0077644A" w:rsidP="0077644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1BDE8A" w:rsidR="0077644A" w:rsidRPr="00930A31" w:rsidRDefault="0077644A" w:rsidP="0077644A">
            <w:pPr>
              <w:pStyle w:val="Default"/>
              <w:spacing w:before="40" w:after="40"/>
              <w:rPr>
                <w:rFonts w:ascii="Arial" w:hAnsi="Arial" w:cs="Arial"/>
                <w:color w:val="auto"/>
                <w:sz w:val="18"/>
                <w:szCs w:val="18"/>
              </w:rPr>
            </w:pPr>
            <w:r>
              <w:rPr>
                <w:rFonts w:ascii="Arial" w:hAnsi="Arial" w:cs="Arial"/>
                <w:color w:val="auto"/>
                <w:sz w:val="18"/>
                <w:szCs w:val="18"/>
              </w:rPr>
              <w:t>Page 12</w:t>
            </w:r>
          </w:p>
        </w:tc>
      </w:tr>
    </w:tbl>
    <w:p w14:paraId="6338F4EE" w14:textId="77777777" w:rsidR="00FB3483" w:rsidRPr="004C1685" w:rsidRDefault="00FB3483">
      <w:pPr>
        <w:pStyle w:val="Default"/>
        <w:rPr>
          <w:rFonts w:ascii="Arial" w:hAnsi="Arial" w:cs="Arial"/>
          <w:color w:val="auto"/>
        </w:rPr>
      </w:pPr>
    </w:p>
    <w:p w14:paraId="7AC394C9" w14:textId="50483934"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7DC757A1" w14:textId="6379B03A" w:rsidR="00744B27" w:rsidRDefault="00744B27" w:rsidP="00B730D1">
      <w:pPr>
        <w:pStyle w:val="Default"/>
        <w:spacing w:line="183" w:lineRule="atLeast"/>
        <w:jc w:val="both"/>
        <w:rPr>
          <w:rFonts w:ascii="Arial" w:hAnsi="Arial" w:cs="Arial"/>
          <w:color w:val="auto"/>
          <w:sz w:val="16"/>
          <w:szCs w:val="16"/>
        </w:rPr>
      </w:pPr>
    </w:p>
    <w:p w14:paraId="450412D1" w14:textId="4852AA27" w:rsidR="00744B27" w:rsidRDefault="00744B27" w:rsidP="00B730D1">
      <w:pPr>
        <w:pStyle w:val="Default"/>
        <w:spacing w:line="183" w:lineRule="atLeast"/>
        <w:jc w:val="both"/>
        <w:rPr>
          <w:rFonts w:ascii="Arial" w:hAnsi="Arial" w:cs="Arial"/>
          <w:color w:val="auto"/>
          <w:sz w:val="16"/>
          <w:szCs w:val="16"/>
        </w:rPr>
      </w:pPr>
      <w:bookmarkStart w:id="0" w:name="_GoBack"/>
      <w:bookmarkEnd w:id="0"/>
    </w:p>
    <w:tbl>
      <w:tblPr>
        <w:bidiVisual/>
        <w:tblW w:w="0" w:type="auto"/>
        <w:jc w:val="center"/>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8052"/>
        <w:gridCol w:w="678"/>
      </w:tblGrid>
      <w:tr w:rsidR="00744B27" w:rsidRPr="005A076F" w14:paraId="31FCD439" w14:textId="77777777" w:rsidTr="00744B27">
        <w:trPr>
          <w:trHeight w:val="340"/>
          <w:jc w:val="center"/>
        </w:trPr>
        <w:tc>
          <w:tcPr>
            <w:tcW w:w="8730" w:type="dxa"/>
            <w:gridSpan w:val="2"/>
            <w:shd w:val="clear" w:color="auto" w:fill="auto"/>
            <w:vAlign w:val="center"/>
          </w:tcPr>
          <w:p w14:paraId="613E66DB" w14:textId="427EFEF7" w:rsidR="00744B27" w:rsidRPr="00744B27" w:rsidRDefault="00744B27" w:rsidP="00744B27">
            <w:pPr>
              <w:contextualSpacing/>
              <w:rPr>
                <w:rFonts w:ascii="Calibri" w:hAnsi="Calibri" w:cs="Calibri"/>
                <w:b/>
                <w:bCs/>
                <w:color w:val="000000"/>
                <w:sz w:val="22"/>
                <w:szCs w:val="22"/>
              </w:rPr>
            </w:pPr>
            <w:r w:rsidRPr="00744B27">
              <w:rPr>
                <w:rFonts w:ascii="Calibri" w:hAnsi="Calibri" w:cs="Calibri"/>
                <w:b/>
                <w:bCs/>
                <w:color w:val="000000"/>
                <w:sz w:val="22"/>
                <w:szCs w:val="22"/>
              </w:rPr>
              <w:t xml:space="preserve">PubMed </w:t>
            </w:r>
            <w:r w:rsidRPr="00744B27">
              <w:rPr>
                <w:rFonts w:ascii="Calibri" w:hAnsi="Calibri" w:cs="Calibri"/>
                <w:b/>
                <w:bCs/>
                <w:color w:val="000000"/>
                <w:sz w:val="22"/>
                <w:szCs w:val="22"/>
              </w:rPr>
              <w:t>search</w:t>
            </w:r>
            <w:r>
              <w:rPr>
                <w:rFonts w:ascii="Calibri" w:hAnsi="Calibri" w:cs="Calibri"/>
                <w:b/>
                <w:bCs/>
                <w:color w:val="000000"/>
                <w:sz w:val="22"/>
                <w:szCs w:val="22"/>
              </w:rPr>
              <w:t>es</w:t>
            </w:r>
            <w:r w:rsidRPr="00744B27">
              <w:rPr>
                <w:rFonts w:ascii="Calibri" w:hAnsi="Calibri" w:cs="Calibri"/>
                <w:b/>
                <w:bCs/>
                <w:color w:val="000000"/>
                <w:sz w:val="22"/>
                <w:szCs w:val="22"/>
              </w:rPr>
              <w:t xml:space="preserve"> strategy</w:t>
            </w:r>
          </w:p>
        </w:tc>
      </w:tr>
      <w:tr w:rsidR="00744B27" w:rsidRPr="005A076F" w14:paraId="74BEB32E" w14:textId="77777777" w:rsidTr="00744B27">
        <w:trPr>
          <w:trHeight w:val="340"/>
          <w:jc w:val="center"/>
        </w:trPr>
        <w:tc>
          <w:tcPr>
            <w:tcW w:w="8052" w:type="dxa"/>
            <w:shd w:val="clear" w:color="auto" w:fill="auto"/>
            <w:vAlign w:val="center"/>
          </w:tcPr>
          <w:p w14:paraId="4B66616D"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Mycobacterium tuberculosis[Title]</w:t>
            </w:r>
          </w:p>
        </w:tc>
        <w:tc>
          <w:tcPr>
            <w:tcW w:w="678" w:type="dxa"/>
            <w:shd w:val="clear" w:color="auto" w:fill="auto"/>
            <w:vAlign w:val="center"/>
          </w:tcPr>
          <w:p w14:paraId="31B480D2"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1</w:t>
            </w:r>
          </w:p>
        </w:tc>
      </w:tr>
      <w:tr w:rsidR="00744B27" w:rsidRPr="005A076F" w14:paraId="1D299A60" w14:textId="77777777" w:rsidTr="00744B27">
        <w:trPr>
          <w:trHeight w:val="340"/>
          <w:jc w:val="center"/>
        </w:trPr>
        <w:tc>
          <w:tcPr>
            <w:tcW w:w="8052" w:type="dxa"/>
            <w:shd w:val="clear" w:color="auto" w:fill="auto"/>
            <w:vAlign w:val="center"/>
          </w:tcPr>
          <w:p w14:paraId="52ECE312"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tuberculosis[Title]</w:t>
            </w:r>
          </w:p>
        </w:tc>
        <w:tc>
          <w:tcPr>
            <w:tcW w:w="678" w:type="dxa"/>
            <w:shd w:val="clear" w:color="auto" w:fill="auto"/>
            <w:vAlign w:val="center"/>
          </w:tcPr>
          <w:p w14:paraId="64D01103"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2</w:t>
            </w:r>
          </w:p>
        </w:tc>
      </w:tr>
      <w:tr w:rsidR="00744B27" w:rsidRPr="005A076F" w14:paraId="0A7C350D" w14:textId="77777777" w:rsidTr="00744B27">
        <w:trPr>
          <w:trHeight w:val="340"/>
          <w:jc w:val="center"/>
        </w:trPr>
        <w:tc>
          <w:tcPr>
            <w:tcW w:w="8052" w:type="dxa"/>
            <w:shd w:val="clear" w:color="auto" w:fill="auto"/>
            <w:vAlign w:val="center"/>
          </w:tcPr>
          <w:p w14:paraId="60141922"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TB[Title]</w:t>
            </w:r>
          </w:p>
        </w:tc>
        <w:tc>
          <w:tcPr>
            <w:tcW w:w="678" w:type="dxa"/>
            <w:shd w:val="clear" w:color="auto" w:fill="auto"/>
            <w:vAlign w:val="center"/>
          </w:tcPr>
          <w:p w14:paraId="7E151965"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3</w:t>
            </w:r>
          </w:p>
        </w:tc>
      </w:tr>
      <w:tr w:rsidR="00744B27" w:rsidRPr="005A076F" w14:paraId="54F6BD42" w14:textId="77777777" w:rsidTr="00744B27">
        <w:trPr>
          <w:trHeight w:val="340"/>
          <w:jc w:val="center"/>
        </w:trPr>
        <w:tc>
          <w:tcPr>
            <w:tcW w:w="8052" w:type="dxa"/>
            <w:shd w:val="clear" w:color="auto" w:fill="auto"/>
            <w:vAlign w:val="center"/>
          </w:tcPr>
          <w:p w14:paraId="5A0BE2DA"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Mycobacterium tuberculosis[Title]) OR tuberculosis[Title]) OR TB[Title]</w:t>
            </w:r>
          </w:p>
        </w:tc>
        <w:tc>
          <w:tcPr>
            <w:tcW w:w="678" w:type="dxa"/>
            <w:shd w:val="clear" w:color="auto" w:fill="auto"/>
            <w:vAlign w:val="center"/>
          </w:tcPr>
          <w:p w14:paraId="150AA8B4"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4</w:t>
            </w:r>
          </w:p>
        </w:tc>
      </w:tr>
      <w:tr w:rsidR="00744B27" w:rsidRPr="005A076F" w14:paraId="28A94AA6" w14:textId="77777777" w:rsidTr="00744B27">
        <w:trPr>
          <w:trHeight w:val="340"/>
          <w:jc w:val="center"/>
        </w:trPr>
        <w:tc>
          <w:tcPr>
            <w:tcW w:w="8052" w:type="dxa"/>
            <w:shd w:val="clear" w:color="auto" w:fill="auto"/>
            <w:vAlign w:val="center"/>
          </w:tcPr>
          <w:p w14:paraId="18C76BD7"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Opium</w:t>
            </w:r>
          </w:p>
        </w:tc>
        <w:tc>
          <w:tcPr>
            <w:tcW w:w="678" w:type="dxa"/>
            <w:shd w:val="clear" w:color="auto" w:fill="auto"/>
            <w:vAlign w:val="center"/>
          </w:tcPr>
          <w:p w14:paraId="3580C8EF"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5</w:t>
            </w:r>
          </w:p>
        </w:tc>
      </w:tr>
      <w:tr w:rsidR="00744B27" w:rsidRPr="005A076F" w14:paraId="2349233A" w14:textId="77777777" w:rsidTr="00744B27">
        <w:trPr>
          <w:trHeight w:val="340"/>
          <w:jc w:val="center"/>
        </w:trPr>
        <w:tc>
          <w:tcPr>
            <w:tcW w:w="8052" w:type="dxa"/>
            <w:shd w:val="clear" w:color="auto" w:fill="auto"/>
            <w:vAlign w:val="center"/>
          </w:tcPr>
          <w:p w14:paraId="01A18346"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opioid</w:t>
            </w:r>
          </w:p>
        </w:tc>
        <w:tc>
          <w:tcPr>
            <w:tcW w:w="678" w:type="dxa"/>
            <w:shd w:val="clear" w:color="auto" w:fill="auto"/>
            <w:vAlign w:val="center"/>
          </w:tcPr>
          <w:p w14:paraId="2C35B40D"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6</w:t>
            </w:r>
          </w:p>
        </w:tc>
      </w:tr>
      <w:tr w:rsidR="00744B27" w:rsidRPr="005A076F" w14:paraId="4F646893" w14:textId="77777777" w:rsidTr="00744B27">
        <w:trPr>
          <w:trHeight w:val="340"/>
          <w:jc w:val="center"/>
        </w:trPr>
        <w:tc>
          <w:tcPr>
            <w:tcW w:w="8052" w:type="dxa"/>
            <w:shd w:val="clear" w:color="auto" w:fill="auto"/>
            <w:vAlign w:val="center"/>
          </w:tcPr>
          <w:p w14:paraId="47D93881"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opiate</w:t>
            </w:r>
          </w:p>
        </w:tc>
        <w:tc>
          <w:tcPr>
            <w:tcW w:w="678" w:type="dxa"/>
            <w:shd w:val="clear" w:color="auto" w:fill="auto"/>
            <w:vAlign w:val="center"/>
          </w:tcPr>
          <w:p w14:paraId="7359998B"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7</w:t>
            </w:r>
          </w:p>
        </w:tc>
      </w:tr>
      <w:tr w:rsidR="00744B27" w:rsidRPr="005A076F" w14:paraId="26C7710E" w14:textId="77777777" w:rsidTr="00744B27">
        <w:trPr>
          <w:trHeight w:val="340"/>
          <w:jc w:val="center"/>
        </w:trPr>
        <w:tc>
          <w:tcPr>
            <w:tcW w:w="8052" w:type="dxa"/>
            <w:shd w:val="clear" w:color="auto" w:fill="auto"/>
            <w:vAlign w:val="center"/>
          </w:tcPr>
          <w:p w14:paraId="5A0CABA3"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heroin</w:t>
            </w:r>
          </w:p>
        </w:tc>
        <w:tc>
          <w:tcPr>
            <w:tcW w:w="678" w:type="dxa"/>
            <w:shd w:val="clear" w:color="auto" w:fill="auto"/>
            <w:vAlign w:val="center"/>
          </w:tcPr>
          <w:p w14:paraId="33217D0F"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8</w:t>
            </w:r>
          </w:p>
        </w:tc>
      </w:tr>
      <w:tr w:rsidR="00744B27" w:rsidRPr="005A076F" w14:paraId="5A4A8868" w14:textId="77777777" w:rsidTr="00744B27">
        <w:trPr>
          <w:trHeight w:val="340"/>
          <w:jc w:val="center"/>
        </w:trPr>
        <w:tc>
          <w:tcPr>
            <w:tcW w:w="8052" w:type="dxa"/>
            <w:shd w:val="clear" w:color="auto" w:fill="auto"/>
            <w:vAlign w:val="center"/>
          </w:tcPr>
          <w:p w14:paraId="4C49004D"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Opium) OR opioid) OR opiate) OR heroin</w:t>
            </w:r>
          </w:p>
        </w:tc>
        <w:tc>
          <w:tcPr>
            <w:tcW w:w="678" w:type="dxa"/>
            <w:shd w:val="clear" w:color="auto" w:fill="auto"/>
            <w:vAlign w:val="center"/>
          </w:tcPr>
          <w:p w14:paraId="279D5820"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9</w:t>
            </w:r>
          </w:p>
        </w:tc>
      </w:tr>
      <w:tr w:rsidR="00744B27" w:rsidRPr="005A076F" w14:paraId="22F83DF3" w14:textId="77777777" w:rsidTr="00744B27">
        <w:trPr>
          <w:trHeight w:val="340"/>
          <w:jc w:val="center"/>
        </w:trPr>
        <w:tc>
          <w:tcPr>
            <w:tcW w:w="8052" w:type="dxa"/>
            <w:shd w:val="clear" w:color="auto" w:fill="auto"/>
            <w:vAlign w:val="center"/>
          </w:tcPr>
          <w:p w14:paraId="785FF43D"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smoking</w:t>
            </w:r>
          </w:p>
        </w:tc>
        <w:tc>
          <w:tcPr>
            <w:tcW w:w="678" w:type="dxa"/>
            <w:shd w:val="clear" w:color="auto" w:fill="auto"/>
            <w:vAlign w:val="center"/>
          </w:tcPr>
          <w:p w14:paraId="1429CF09"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10</w:t>
            </w:r>
          </w:p>
        </w:tc>
      </w:tr>
      <w:tr w:rsidR="00744B27" w:rsidRPr="005A076F" w14:paraId="26192D77" w14:textId="77777777" w:rsidTr="00744B27">
        <w:trPr>
          <w:trHeight w:val="340"/>
          <w:jc w:val="center"/>
        </w:trPr>
        <w:tc>
          <w:tcPr>
            <w:tcW w:w="8052" w:type="dxa"/>
            <w:shd w:val="clear" w:color="auto" w:fill="auto"/>
            <w:vAlign w:val="center"/>
          </w:tcPr>
          <w:p w14:paraId="286D572A"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cigarette</w:t>
            </w:r>
          </w:p>
        </w:tc>
        <w:tc>
          <w:tcPr>
            <w:tcW w:w="678" w:type="dxa"/>
            <w:shd w:val="clear" w:color="auto" w:fill="auto"/>
            <w:vAlign w:val="center"/>
          </w:tcPr>
          <w:p w14:paraId="05B5AF77"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11</w:t>
            </w:r>
          </w:p>
        </w:tc>
      </w:tr>
      <w:tr w:rsidR="00744B27" w:rsidRPr="005A076F" w14:paraId="12256E32" w14:textId="77777777" w:rsidTr="00744B27">
        <w:trPr>
          <w:trHeight w:val="340"/>
          <w:jc w:val="center"/>
        </w:trPr>
        <w:tc>
          <w:tcPr>
            <w:tcW w:w="8052" w:type="dxa"/>
            <w:shd w:val="clear" w:color="auto" w:fill="auto"/>
            <w:vAlign w:val="center"/>
          </w:tcPr>
          <w:p w14:paraId="2EF201C7"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tobacco</w:t>
            </w:r>
          </w:p>
        </w:tc>
        <w:tc>
          <w:tcPr>
            <w:tcW w:w="678" w:type="dxa"/>
            <w:shd w:val="clear" w:color="auto" w:fill="auto"/>
            <w:vAlign w:val="center"/>
          </w:tcPr>
          <w:p w14:paraId="153AF714"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12</w:t>
            </w:r>
          </w:p>
        </w:tc>
      </w:tr>
      <w:tr w:rsidR="00744B27" w:rsidRPr="005A076F" w14:paraId="5E08B187" w14:textId="77777777" w:rsidTr="00744B27">
        <w:trPr>
          <w:trHeight w:val="340"/>
          <w:jc w:val="center"/>
        </w:trPr>
        <w:tc>
          <w:tcPr>
            <w:tcW w:w="8052" w:type="dxa"/>
            <w:shd w:val="clear" w:color="auto" w:fill="auto"/>
            <w:vAlign w:val="center"/>
          </w:tcPr>
          <w:p w14:paraId="410122EB"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smoking) OR cigarette) OR tobacco</w:t>
            </w:r>
          </w:p>
        </w:tc>
        <w:tc>
          <w:tcPr>
            <w:tcW w:w="678" w:type="dxa"/>
            <w:shd w:val="clear" w:color="auto" w:fill="auto"/>
            <w:vAlign w:val="center"/>
          </w:tcPr>
          <w:p w14:paraId="63A57865"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13</w:t>
            </w:r>
          </w:p>
        </w:tc>
      </w:tr>
      <w:tr w:rsidR="00744B27" w:rsidRPr="005A076F" w14:paraId="28D7A0BB" w14:textId="77777777" w:rsidTr="00744B27">
        <w:trPr>
          <w:trHeight w:val="340"/>
          <w:jc w:val="center"/>
        </w:trPr>
        <w:tc>
          <w:tcPr>
            <w:tcW w:w="8052" w:type="dxa"/>
            <w:shd w:val="clear" w:color="auto" w:fill="auto"/>
            <w:vAlign w:val="center"/>
          </w:tcPr>
          <w:p w14:paraId="0E8F6508"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Mycobacterium tuberculosis[Title]) OR tuberculosis[Title]) OR TB[Title])) AND ((((Opium) OR opioid) OR opiate) OR heroin)</w:t>
            </w:r>
          </w:p>
        </w:tc>
        <w:tc>
          <w:tcPr>
            <w:tcW w:w="678" w:type="dxa"/>
            <w:shd w:val="clear" w:color="auto" w:fill="auto"/>
            <w:vAlign w:val="center"/>
          </w:tcPr>
          <w:p w14:paraId="2E23A758"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14</w:t>
            </w:r>
          </w:p>
        </w:tc>
      </w:tr>
      <w:tr w:rsidR="00744B27" w:rsidRPr="005A076F" w14:paraId="6E5E8560" w14:textId="77777777" w:rsidTr="00744B27">
        <w:trPr>
          <w:trHeight w:val="340"/>
          <w:jc w:val="center"/>
        </w:trPr>
        <w:tc>
          <w:tcPr>
            <w:tcW w:w="8052" w:type="dxa"/>
            <w:shd w:val="clear" w:color="auto" w:fill="auto"/>
            <w:vAlign w:val="center"/>
          </w:tcPr>
          <w:p w14:paraId="733DDD87"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Mycobacterium tuberculosis[Title]) OR tuberculosis[Title]) OR TB[Title])) AND (((smoking) OR cigarette) OR tobacco)</w:t>
            </w:r>
          </w:p>
        </w:tc>
        <w:tc>
          <w:tcPr>
            <w:tcW w:w="678" w:type="dxa"/>
            <w:shd w:val="clear" w:color="auto" w:fill="auto"/>
            <w:vAlign w:val="center"/>
          </w:tcPr>
          <w:p w14:paraId="27687BB5"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15</w:t>
            </w:r>
          </w:p>
        </w:tc>
      </w:tr>
      <w:tr w:rsidR="00744B27" w:rsidRPr="005A076F" w14:paraId="78EA0744" w14:textId="77777777" w:rsidTr="00744B27">
        <w:trPr>
          <w:trHeight w:val="340"/>
          <w:jc w:val="center"/>
        </w:trPr>
        <w:tc>
          <w:tcPr>
            <w:tcW w:w="8052" w:type="dxa"/>
            <w:shd w:val="clear" w:color="auto" w:fill="auto"/>
            <w:vAlign w:val="center"/>
          </w:tcPr>
          <w:p w14:paraId="3B2F9DAD"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treatment outcome</w:t>
            </w:r>
          </w:p>
        </w:tc>
        <w:tc>
          <w:tcPr>
            <w:tcW w:w="678" w:type="dxa"/>
            <w:shd w:val="clear" w:color="auto" w:fill="auto"/>
            <w:vAlign w:val="center"/>
          </w:tcPr>
          <w:p w14:paraId="2CC0BB9B"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16</w:t>
            </w:r>
          </w:p>
        </w:tc>
      </w:tr>
      <w:tr w:rsidR="00744B27" w:rsidRPr="005A076F" w14:paraId="1AEF165E" w14:textId="77777777" w:rsidTr="00744B27">
        <w:trPr>
          <w:trHeight w:val="340"/>
          <w:jc w:val="center"/>
        </w:trPr>
        <w:tc>
          <w:tcPr>
            <w:tcW w:w="8052" w:type="dxa"/>
            <w:shd w:val="clear" w:color="auto" w:fill="auto"/>
            <w:vAlign w:val="center"/>
          </w:tcPr>
          <w:p w14:paraId="4525B35D"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success</w:t>
            </w:r>
          </w:p>
        </w:tc>
        <w:tc>
          <w:tcPr>
            <w:tcW w:w="678" w:type="dxa"/>
            <w:shd w:val="clear" w:color="auto" w:fill="auto"/>
            <w:vAlign w:val="center"/>
          </w:tcPr>
          <w:p w14:paraId="525ED3C5"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17</w:t>
            </w:r>
          </w:p>
        </w:tc>
      </w:tr>
      <w:tr w:rsidR="00744B27" w:rsidRPr="005A076F" w14:paraId="001056D3" w14:textId="77777777" w:rsidTr="00744B27">
        <w:trPr>
          <w:trHeight w:val="340"/>
          <w:jc w:val="center"/>
        </w:trPr>
        <w:tc>
          <w:tcPr>
            <w:tcW w:w="8052" w:type="dxa"/>
            <w:shd w:val="clear" w:color="auto" w:fill="auto"/>
            <w:vAlign w:val="center"/>
          </w:tcPr>
          <w:p w14:paraId="6139D9E8"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treatment completion</w:t>
            </w:r>
          </w:p>
        </w:tc>
        <w:tc>
          <w:tcPr>
            <w:tcW w:w="678" w:type="dxa"/>
            <w:shd w:val="clear" w:color="auto" w:fill="auto"/>
            <w:vAlign w:val="center"/>
          </w:tcPr>
          <w:p w14:paraId="0369773F"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18</w:t>
            </w:r>
          </w:p>
        </w:tc>
      </w:tr>
      <w:tr w:rsidR="00744B27" w:rsidRPr="005A076F" w14:paraId="1EAB16F6" w14:textId="77777777" w:rsidTr="00744B27">
        <w:trPr>
          <w:trHeight w:val="340"/>
          <w:jc w:val="center"/>
        </w:trPr>
        <w:tc>
          <w:tcPr>
            <w:tcW w:w="8052" w:type="dxa"/>
            <w:shd w:val="clear" w:color="auto" w:fill="auto"/>
            <w:vAlign w:val="center"/>
          </w:tcPr>
          <w:p w14:paraId="0DDF9334"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recovery</w:t>
            </w:r>
          </w:p>
        </w:tc>
        <w:tc>
          <w:tcPr>
            <w:tcW w:w="678" w:type="dxa"/>
            <w:shd w:val="clear" w:color="auto" w:fill="auto"/>
            <w:vAlign w:val="center"/>
          </w:tcPr>
          <w:p w14:paraId="551EEE5C"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19</w:t>
            </w:r>
          </w:p>
        </w:tc>
      </w:tr>
      <w:tr w:rsidR="00744B27" w:rsidRPr="005A076F" w14:paraId="307DD534" w14:textId="77777777" w:rsidTr="00744B27">
        <w:trPr>
          <w:trHeight w:val="340"/>
          <w:jc w:val="center"/>
        </w:trPr>
        <w:tc>
          <w:tcPr>
            <w:tcW w:w="8052" w:type="dxa"/>
            <w:shd w:val="clear" w:color="auto" w:fill="auto"/>
            <w:vAlign w:val="center"/>
          </w:tcPr>
          <w:p w14:paraId="249C8CF9"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Delay</w:t>
            </w:r>
          </w:p>
        </w:tc>
        <w:tc>
          <w:tcPr>
            <w:tcW w:w="678" w:type="dxa"/>
            <w:shd w:val="clear" w:color="auto" w:fill="auto"/>
            <w:vAlign w:val="center"/>
          </w:tcPr>
          <w:p w14:paraId="24D8E960"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20</w:t>
            </w:r>
          </w:p>
        </w:tc>
      </w:tr>
      <w:tr w:rsidR="00744B27" w:rsidRPr="005A076F" w14:paraId="18064A51" w14:textId="77777777" w:rsidTr="00744B27">
        <w:trPr>
          <w:trHeight w:val="340"/>
          <w:jc w:val="center"/>
        </w:trPr>
        <w:tc>
          <w:tcPr>
            <w:tcW w:w="8052" w:type="dxa"/>
            <w:shd w:val="clear" w:color="auto" w:fill="auto"/>
            <w:vAlign w:val="center"/>
          </w:tcPr>
          <w:p w14:paraId="6668F0BF"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treatment outcome) OR success) OR recovery) OR Delay) OR treatment completion</w:t>
            </w:r>
          </w:p>
        </w:tc>
        <w:tc>
          <w:tcPr>
            <w:tcW w:w="678" w:type="dxa"/>
            <w:shd w:val="clear" w:color="auto" w:fill="auto"/>
            <w:vAlign w:val="center"/>
          </w:tcPr>
          <w:p w14:paraId="62E8CCD1"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21</w:t>
            </w:r>
          </w:p>
        </w:tc>
      </w:tr>
      <w:tr w:rsidR="00744B27" w:rsidRPr="005A076F" w14:paraId="7D0C6952" w14:textId="77777777" w:rsidTr="00744B27">
        <w:trPr>
          <w:trHeight w:val="340"/>
          <w:jc w:val="center"/>
        </w:trPr>
        <w:tc>
          <w:tcPr>
            <w:tcW w:w="8052" w:type="dxa"/>
            <w:shd w:val="clear" w:color="auto" w:fill="auto"/>
            <w:vAlign w:val="center"/>
          </w:tcPr>
          <w:p w14:paraId="445DB77A"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Mycobacterium tuberculosis[Title]) OR tuberculosis[Title]) OR TB[Title])) AND ((((Opium) OR opioid) OR opiate) OR heroin))) AND (((((treatment outcome) OR success) OR recovery) OR Delay) OR treatment completion)</w:t>
            </w:r>
          </w:p>
        </w:tc>
        <w:tc>
          <w:tcPr>
            <w:tcW w:w="678" w:type="dxa"/>
            <w:shd w:val="clear" w:color="auto" w:fill="auto"/>
            <w:vAlign w:val="center"/>
          </w:tcPr>
          <w:p w14:paraId="5A54AA0C"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22</w:t>
            </w:r>
          </w:p>
        </w:tc>
      </w:tr>
      <w:tr w:rsidR="00744B27" w:rsidRPr="005A076F" w14:paraId="7057AF81" w14:textId="77777777" w:rsidTr="00744B27">
        <w:trPr>
          <w:trHeight w:val="340"/>
          <w:jc w:val="center"/>
        </w:trPr>
        <w:tc>
          <w:tcPr>
            <w:tcW w:w="8052" w:type="dxa"/>
            <w:shd w:val="clear" w:color="auto" w:fill="auto"/>
            <w:vAlign w:val="center"/>
          </w:tcPr>
          <w:p w14:paraId="60315C42"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Search ((((((Mycobacterium tuberculosis[Title]) OR tuberculosis[Title]) OR TB[Title])) AND (((smoking) OR cigarette) OR tobacco))) AND (((((treatment outcome) OR success) OR recovery) OR Delay) OR treatment completion)</w:t>
            </w:r>
          </w:p>
        </w:tc>
        <w:tc>
          <w:tcPr>
            <w:tcW w:w="678" w:type="dxa"/>
            <w:shd w:val="clear" w:color="auto" w:fill="auto"/>
            <w:vAlign w:val="center"/>
          </w:tcPr>
          <w:p w14:paraId="60AD385A" w14:textId="77777777" w:rsidR="00744B27" w:rsidRPr="005A076F" w:rsidRDefault="00744B27" w:rsidP="00220A33">
            <w:pPr>
              <w:contextualSpacing/>
              <w:rPr>
                <w:rFonts w:ascii="Calibri" w:hAnsi="Calibri" w:cs="Calibri"/>
                <w:color w:val="000000"/>
                <w:sz w:val="22"/>
                <w:szCs w:val="22"/>
              </w:rPr>
            </w:pPr>
            <w:r w:rsidRPr="005A076F">
              <w:rPr>
                <w:rFonts w:ascii="Calibri" w:hAnsi="Calibri" w:cs="Calibri"/>
                <w:color w:val="000000"/>
                <w:sz w:val="22"/>
                <w:szCs w:val="22"/>
              </w:rPr>
              <w:t>#23</w:t>
            </w:r>
          </w:p>
        </w:tc>
      </w:tr>
    </w:tbl>
    <w:p w14:paraId="265665EC" w14:textId="77777777" w:rsidR="00744B27" w:rsidRPr="00B730D1" w:rsidRDefault="00744B27" w:rsidP="00B730D1">
      <w:pPr>
        <w:pStyle w:val="Default"/>
        <w:spacing w:line="183" w:lineRule="atLeast"/>
        <w:jc w:val="both"/>
        <w:rPr>
          <w:rFonts w:ascii="Arial" w:hAnsi="Arial" w:cs="Arial"/>
          <w:color w:val="auto"/>
          <w:sz w:val="16"/>
          <w:szCs w:val="16"/>
          <w:lang w:val="da-DK"/>
        </w:rPr>
      </w:pPr>
    </w:p>
    <w:sectPr w:rsidR="00744B27"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Microsoft Sans Serif"/>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E5EF785" w:rsidR="00947707" w:rsidRPr="00930A31" w:rsidRDefault="00744B27"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360AC"/>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C1A4C"/>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44B27"/>
    <w:rsid w:val="0075137B"/>
    <w:rsid w:val="0077253C"/>
    <w:rsid w:val="0077644A"/>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1304</Words>
  <Characters>743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s</cp:lastModifiedBy>
  <cp:revision>35</cp:revision>
  <cp:lastPrinted>2020-11-24T03:02:00Z</cp:lastPrinted>
  <dcterms:created xsi:type="dcterms:W3CDTF">2020-11-24T03:02:00Z</dcterms:created>
  <dcterms:modified xsi:type="dcterms:W3CDTF">2025-05-13T22:55:00Z</dcterms:modified>
</cp:coreProperties>
</file>